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4D5B2A" w14:textId="77777777" w:rsidR="00250164" w:rsidRDefault="00250164" w:rsidP="00250164">
      <w:pPr>
        <w:widowControl/>
        <w:autoSpaceDE w:val="0"/>
        <w:autoSpaceDN w:val="0"/>
        <w:adjustRightInd w:val="0"/>
        <w:spacing w:after="240"/>
        <w:jc w:val="left"/>
        <w:rPr>
          <w:rFonts w:ascii="Times" w:hAnsi="Times" w:cs="Times"/>
          <w:kern w:val="0"/>
          <w:sz w:val="20"/>
          <w:szCs w:val="20"/>
        </w:rPr>
      </w:pPr>
      <w:r w:rsidRPr="00837DAB">
        <w:rPr>
          <w:rFonts w:ascii="Gill Sans" w:hAnsi="Gill Sans" w:cs="Gill Sans"/>
          <w:b/>
          <w:bCs/>
          <w:kern w:val="0"/>
          <w:sz w:val="20"/>
          <w:szCs w:val="20"/>
        </w:rPr>
        <w:t>Characteristics of included studies</w:t>
      </w:r>
      <w:r>
        <w:rPr>
          <w:rFonts w:ascii="Times" w:hAnsi="Times" w:cs="Times" w:hint="eastAsia"/>
          <w:kern w:val="0"/>
          <w:sz w:val="20"/>
          <w:szCs w:val="20"/>
        </w:rPr>
        <w:t>：</w:t>
      </w:r>
    </w:p>
    <w:p w14:paraId="5DAF12F1" w14:textId="288639F7" w:rsidR="00250164" w:rsidRPr="00D32C31" w:rsidRDefault="00C72031" w:rsidP="00250164">
      <w:pPr>
        <w:widowControl/>
        <w:autoSpaceDE w:val="0"/>
        <w:autoSpaceDN w:val="0"/>
        <w:adjustRightInd w:val="0"/>
        <w:spacing w:after="240"/>
        <w:jc w:val="left"/>
        <w:rPr>
          <w:rFonts w:ascii="Times" w:hAnsi="Times" w:cs="Times"/>
          <w:kern w:val="0"/>
          <w:sz w:val="16"/>
          <w:szCs w:val="16"/>
        </w:rPr>
      </w:pPr>
      <w:r>
        <w:rPr>
          <w:rFonts w:ascii="Helvetica" w:hAnsi="Helvetica" w:cs="Helvetica"/>
          <w:color w:val="141413"/>
          <w:kern w:val="0"/>
          <w:sz w:val="22"/>
          <w:szCs w:val="22"/>
        </w:rPr>
        <w:t>Djaiani</w:t>
      </w:r>
      <w:proofErr w:type="gramStart"/>
      <w:r>
        <w:rPr>
          <w:rFonts w:ascii="Helvetica" w:hAnsi="Helvetica" w:cs="Helvetica"/>
          <w:color w:val="141413"/>
          <w:kern w:val="0"/>
          <w:sz w:val="22"/>
          <w:szCs w:val="22"/>
        </w:rPr>
        <w:t>,</w:t>
      </w:r>
      <w:r w:rsidR="00250164">
        <w:rPr>
          <w:rFonts w:ascii="Times" w:hAnsi="Times" w:cs="Times"/>
          <w:color w:val="000000"/>
          <w:kern w:val="0"/>
          <w:sz w:val="20"/>
          <w:szCs w:val="20"/>
        </w:rPr>
        <w:t>201</w:t>
      </w:r>
      <w:r>
        <w:rPr>
          <w:rFonts w:ascii="Times" w:hAnsi="Times" w:cs="Times" w:hint="eastAsia"/>
          <w:color w:val="000000"/>
          <w:kern w:val="0"/>
          <w:sz w:val="20"/>
          <w:szCs w:val="20"/>
        </w:rPr>
        <w:t>6</w:t>
      </w:r>
      <w:proofErr w:type="gramEnd"/>
    </w:p>
    <w:tbl>
      <w:tblPr>
        <w:tblStyle w:val="a3"/>
        <w:tblW w:w="0" w:type="auto"/>
        <w:tblInd w:w="108" w:type="dxa"/>
        <w:tblBorders>
          <w:left w:val="none" w:sz="0" w:space="0" w:color="auto"/>
          <w:right w:val="none" w:sz="0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6565"/>
      </w:tblGrid>
      <w:tr w:rsidR="00250164" w14:paraId="347DB66E" w14:textId="77777777" w:rsidTr="00C02AFE">
        <w:tc>
          <w:tcPr>
            <w:tcW w:w="1843" w:type="dxa"/>
          </w:tcPr>
          <w:p w14:paraId="20767DFC" w14:textId="77777777" w:rsidR="00250164" w:rsidRPr="00B3642B" w:rsidRDefault="00250164" w:rsidP="00C02AFE">
            <w:pPr>
              <w:rPr>
                <w:sz w:val="20"/>
                <w:szCs w:val="20"/>
              </w:rPr>
            </w:pPr>
            <w:proofErr w:type="gramStart"/>
            <w:r w:rsidRPr="00B3642B">
              <w:rPr>
                <w:sz w:val="20"/>
                <w:szCs w:val="20"/>
              </w:rPr>
              <w:t>methods</w:t>
            </w:r>
            <w:proofErr w:type="gramEnd"/>
          </w:p>
        </w:tc>
        <w:tc>
          <w:tcPr>
            <w:tcW w:w="6565" w:type="dxa"/>
          </w:tcPr>
          <w:p w14:paraId="7CCBE0D8" w14:textId="77777777" w:rsidR="00250164" w:rsidRPr="00B3642B" w:rsidRDefault="00250164" w:rsidP="00C02AFE">
            <w:pPr>
              <w:rPr>
                <w:sz w:val="20"/>
                <w:szCs w:val="20"/>
              </w:rPr>
            </w:pPr>
            <w:r w:rsidRPr="00B3642B">
              <w:rPr>
                <w:sz w:val="20"/>
                <w:szCs w:val="20"/>
              </w:rPr>
              <w:t>Randomized controlled trial</w:t>
            </w:r>
          </w:p>
        </w:tc>
      </w:tr>
      <w:tr w:rsidR="00250164" w14:paraId="54D8488C" w14:textId="77777777" w:rsidTr="00C02AFE">
        <w:tc>
          <w:tcPr>
            <w:tcW w:w="1843" w:type="dxa"/>
          </w:tcPr>
          <w:p w14:paraId="55CC6C75" w14:textId="77777777" w:rsidR="00250164" w:rsidRDefault="00250164" w:rsidP="00C02AF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articipants</w:t>
            </w:r>
            <w:proofErr w:type="gramEnd"/>
          </w:p>
        </w:tc>
        <w:tc>
          <w:tcPr>
            <w:tcW w:w="6565" w:type="dxa"/>
          </w:tcPr>
          <w:p w14:paraId="1E699DD2" w14:textId="625C8CDA" w:rsidR="00250164" w:rsidRDefault="00B3642B" w:rsidP="00C02AFE">
            <w:pPr>
              <w:rPr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post-operative cardiac surgery patients</w:t>
            </w:r>
            <w:r>
              <w:rPr>
                <w:rFonts w:ascii="Times" w:hAnsi="Times" w:cs="Times" w:hint="eastAsia"/>
                <w:color w:val="000000"/>
                <w:kern w:val="0"/>
                <w:sz w:val="20"/>
                <w:szCs w:val="20"/>
              </w:rPr>
              <w:t>／</w:t>
            </w:r>
            <w:r w:rsidR="006B1A10">
              <w:rPr>
                <w:rFonts w:ascii="Times" w:hAnsi="Times" w:cs="Times" w:hint="eastAsia"/>
                <w:color w:val="000000"/>
                <w:kern w:val="0"/>
                <w:sz w:val="20"/>
                <w:szCs w:val="20"/>
              </w:rPr>
              <w:t>i</w:t>
            </w:r>
            <w:r w:rsidR="006B1A10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n patients 60 </w:t>
            </w:r>
            <w:proofErr w:type="spellStart"/>
            <w:r w:rsidR="006B1A10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yr</w:t>
            </w:r>
            <w:proofErr w:type="spellEnd"/>
            <w:r w:rsidR="006B1A10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or older undergoing cardiac surgery.</w:t>
            </w:r>
          </w:p>
        </w:tc>
      </w:tr>
      <w:tr w:rsidR="00250164" w14:paraId="7BDE18F5" w14:textId="77777777" w:rsidTr="00C02AFE">
        <w:tc>
          <w:tcPr>
            <w:tcW w:w="1843" w:type="dxa"/>
          </w:tcPr>
          <w:p w14:paraId="0863F2BD" w14:textId="77777777" w:rsidR="00250164" w:rsidRDefault="00250164" w:rsidP="00C02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s</w:t>
            </w:r>
          </w:p>
        </w:tc>
        <w:tc>
          <w:tcPr>
            <w:tcW w:w="6565" w:type="dxa"/>
          </w:tcPr>
          <w:p w14:paraId="7D63E1E5" w14:textId="3CACFFAE" w:rsidR="00250164" w:rsidRDefault="00811B14" w:rsidP="00C02AFE">
            <w:pPr>
              <w:rPr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dexmedetomidine versus </w:t>
            </w:r>
            <w:proofErr w:type="spellStart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propofol</w:t>
            </w:r>
            <w:proofErr w:type="spellEnd"/>
            <w:r w:rsidR="00B3642B">
              <w:rPr>
                <w:rFonts w:ascii="Times" w:hAnsi="Times" w:cs="Times" w:hint="eastAsia"/>
                <w:color w:val="000000"/>
                <w:kern w:val="0"/>
                <w:sz w:val="20"/>
                <w:szCs w:val="20"/>
              </w:rPr>
              <w:t>／</w:t>
            </w:r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Upon admission to intensive care unit (ICU), patients received either dexmedetomidine (0.4 μg/kg bolus followed by 0.2 to 0.7 μg kg</w:t>
            </w:r>
            <w:r>
              <w:rPr>
                <w:rFonts w:ascii="Times" w:hAnsi="Times" w:cs="Times"/>
                <w:color w:val="141413"/>
                <w:kern w:val="0"/>
                <w:position w:val="6"/>
                <w:sz w:val="14"/>
                <w:szCs w:val="14"/>
              </w:rPr>
              <w:t xml:space="preserve">−1 </w:t>
            </w:r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h</w:t>
            </w:r>
            <w:r>
              <w:rPr>
                <w:rFonts w:ascii="Times" w:hAnsi="Times" w:cs="Times"/>
                <w:color w:val="141413"/>
                <w:kern w:val="0"/>
                <w:position w:val="6"/>
                <w:sz w:val="14"/>
                <w:szCs w:val="14"/>
              </w:rPr>
              <w:t xml:space="preserve">−1 </w:t>
            </w:r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infusion) or </w:t>
            </w:r>
            <w:proofErr w:type="spellStart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propofol</w:t>
            </w:r>
            <w:proofErr w:type="spellEnd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(25 to 50 μg kg</w:t>
            </w:r>
            <w:r>
              <w:rPr>
                <w:rFonts w:ascii="Times" w:hAnsi="Times" w:cs="Times"/>
                <w:color w:val="141413"/>
                <w:kern w:val="0"/>
                <w:position w:val="6"/>
                <w:sz w:val="14"/>
                <w:szCs w:val="14"/>
              </w:rPr>
              <w:t xml:space="preserve">−1 </w:t>
            </w:r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min</w:t>
            </w:r>
            <w:r>
              <w:rPr>
                <w:rFonts w:ascii="Times" w:hAnsi="Times" w:cs="Times"/>
                <w:color w:val="141413"/>
                <w:kern w:val="0"/>
                <w:position w:val="6"/>
                <w:sz w:val="14"/>
                <w:szCs w:val="14"/>
              </w:rPr>
              <w:t xml:space="preserve">−1 </w:t>
            </w:r>
            <w:proofErr w:type="spellStart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infu</w:t>
            </w:r>
            <w:proofErr w:type="spellEnd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sion</w:t>
            </w:r>
            <w:proofErr w:type="spellEnd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)</w:t>
            </w:r>
          </w:p>
        </w:tc>
      </w:tr>
      <w:tr w:rsidR="00250164" w14:paraId="270C7809" w14:textId="77777777" w:rsidTr="00C02AFE">
        <w:tc>
          <w:tcPr>
            <w:tcW w:w="1843" w:type="dxa"/>
          </w:tcPr>
          <w:p w14:paraId="12705822" w14:textId="77777777" w:rsidR="00250164" w:rsidRDefault="00250164" w:rsidP="00C02AF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outcomes</w:t>
            </w:r>
            <w:proofErr w:type="gramEnd"/>
          </w:p>
        </w:tc>
        <w:tc>
          <w:tcPr>
            <w:tcW w:w="6565" w:type="dxa"/>
          </w:tcPr>
          <w:p w14:paraId="598DCBDB" w14:textId="736E2147" w:rsidR="00250164" w:rsidRDefault="009B444C" w:rsidP="00C02AFE">
            <w:pP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Primary outcome was the incidence of </w:t>
            </w:r>
            <w:proofErr w:type="gramStart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POD(</w:t>
            </w:r>
            <w:proofErr w:type="gramEnd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Postoperative delirium)</w:t>
            </w:r>
            <w:r w:rsidR="00CA14C3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:</w:t>
            </w:r>
          </w:p>
          <w:p w14:paraId="1B380AC9" w14:textId="43B32CCC" w:rsidR="009B444C" w:rsidRDefault="00010A8C" w:rsidP="00010A8C">
            <w:pPr>
              <w:ind w:left="360"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A.</w:t>
            </w:r>
            <w:r w:rsidR="009B444C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POD was present in 16 of 91 (17.5%) and 29 of 92 (31.5%) patients in dexmedetomidine and </w:t>
            </w:r>
            <w:proofErr w:type="spellStart"/>
            <w:r w:rsidR="009B444C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propofol</w:t>
            </w:r>
            <w:proofErr w:type="spellEnd"/>
            <w:r w:rsidR="009B444C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groups, respectively (odds ratio, 0.46; 95% CI, 0.23 to 0.92; P = 0.028)</w:t>
            </w:r>
            <w:r w:rsidR="009B444C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, (P&lt;0.05)</w:t>
            </w:r>
          </w:p>
          <w:p w14:paraId="4BCA61CE" w14:textId="77777777" w:rsidR="00010A8C" w:rsidRDefault="00010A8C" w:rsidP="00010A8C">
            <w:pPr>
              <w:ind w:left="360"/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</w:pPr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B.POD </w:t>
            </w:r>
            <w:proofErr w:type="spellStart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onset</w:t>
            </w:r>
            <w:proofErr w:type="gramStart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,POD</w:t>
            </w:r>
            <w:proofErr w:type="spellEnd"/>
            <w:proofErr w:type="gramEnd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duration:</w:t>
            </w:r>
          </w:p>
          <w:p w14:paraId="151B3F69" w14:textId="515C4C8D" w:rsidR="009B444C" w:rsidRPr="00CA14C3" w:rsidRDefault="009B444C" w:rsidP="00010A8C">
            <w:pPr>
              <w:ind w:left="360"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Median onset of POD was on postoperative day 2 (1 to 4 days) versus 1 (1 to 4 days), P = 0.027, and duration of POD 2 days (1 to 4 days) versus 3 days (1 to 5 days), P = 0.04, in dexmedetomidine and </w:t>
            </w:r>
            <w:proofErr w:type="spellStart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propofol</w:t>
            </w:r>
            <w:proofErr w:type="spellEnd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groups, respectively.</w:t>
            </w:r>
          </w:p>
          <w:p w14:paraId="7AF1BDD4" w14:textId="04B1A861" w:rsidR="00CA14C3" w:rsidRPr="001C0D36" w:rsidRDefault="00CA14C3" w:rsidP="00010A8C">
            <w:pPr>
              <w:ind w:left="360"/>
              <w:rPr>
                <w:sz w:val="20"/>
                <w:szCs w:val="20"/>
              </w:rPr>
            </w:pPr>
          </w:p>
        </w:tc>
      </w:tr>
      <w:tr w:rsidR="00250164" w14:paraId="54490109" w14:textId="77777777" w:rsidTr="00C02AFE">
        <w:tc>
          <w:tcPr>
            <w:tcW w:w="1843" w:type="dxa"/>
          </w:tcPr>
          <w:p w14:paraId="2465BB3A" w14:textId="2E16F18E" w:rsidR="00250164" w:rsidRDefault="00250164" w:rsidP="00C02AF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otes</w:t>
            </w:r>
            <w:proofErr w:type="gramEnd"/>
          </w:p>
        </w:tc>
        <w:tc>
          <w:tcPr>
            <w:tcW w:w="6565" w:type="dxa"/>
          </w:tcPr>
          <w:p w14:paraId="6DCC5E42" w14:textId="01A52C7A" w:rsidR="00250164" w:rsidRDefault="00DE3D62" w:rsidP="00C02AFE">
            <w:pPr>
              <w:rPr>
                <w:sz w:val="20"/>
                <w:szCs w:val="20"/>
              </w:rPr>
            </w:pPr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The infusion of dexmedetomidine was continued for a maximum period of 24h.</w:t>
            </w:r>
            <w:r w:rsidR="00A04132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If mechanical ventilation was required beyond the 24-h period, based on the institutional standard of practice, patients in the dexmedetomidine group were converted to </w:t>
            </w:r>
            <w:proofErr w:type="spellStart"/>
            <w:r w:rsidR="00A04132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propofol</w:t>
            </w:r>
            <w:proofErr w:type="spellEnd"/>
            <w:r w:rsidR="00A04132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sedation</w:t>
            </w:r>
            <w:proofErr w:type="gramStart"/>
            <w:r w:rsidR="00225C5E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..</w:t>
            </w:r>
            <w:proofErr w:type="gramEnd"/>
            <w:r w:rsidR="00225C5E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Sedation level was assessed by using the Sedation Agitation Scale (SAS</w:t>
            </w:r>
            <w:proofErr w:type="gramStart"/>
            <w:r w:rsidR="00225C5E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)</w:t>
            </w:r>
            <w:r w:rsidR="003A34E1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 .</w:t>
            </w:r>
            <w:proofErr w:type="gramEnd"/>
            <w:r w:rsidR="003A34E1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Pain was assessed using a standard 10-cm visual analog scale (0, no pain; 10, worst and unbearable pain). Patients received 2 mg morphine or 0.2 to 0.4 mg hydromorphone intravenously or 2 to 4mg orally if pain was 4 or more.</w:t>
            </w:r>
          </w:p>
        </w:tc>
      </w:tr>
    </w:tbl>
    <w:p w14:paraId="0FB9A83D" w14:textId="77777777" w:rsidR="00250164" w:rsidRDefault="00250164" w:rsidP="00250164">
      <w:pPr>
        <w:rPr>
          <w:b/>
          <w:i/>
          <w:sz w:val="20"/>
          <w:szCs w:val="20"/>
        </w:rPr>
      </w:pPr>
      <w:r w:rsidRPr="00082C96">
        <w:rPr>
          <w:b/>
          <w:i/>
          <w:sz w:val="20"/>
          <w:szCs w:val="20"/>
        </w:rPr>
        <w:t>Risk of bias</w:t>
      </w:r>
    </w:p>
    <w:tbl>
      <w:tblPr>
        <w:tblStyle w:val="a3"/>
        <w:tblW w:w="0" w:type="auto"/>
        <w:tblBorders>
          <w:left w:val="dotted" w:sz="4" w:space="0" w:color="auto"/>
          <w:right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838"/>
        <w:gridCol w:w="2232"/>
        <w:gridCol w:w="3446"/>
      </w:tblGrid>
      <w:tr w:rsidR="00250164" w14:paraId="279D1E87" w14:textId="77777777" w:rsidTr="00C02AFE">
        <w:tc>
          <w:tcPr>
            <w:tcW w:w="2838" w:type="dxa"/>
          </w:tcPr>
          <w:p w14:paraId="6077EA33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as</w:t>
            </w:r>
          </w:p>
        </w:tc>
        <w:tc>
          <w:tcPr>
            <w:tcW w:w="2232" w:type="dxa"/>
          </w:tcPr>
          <w:p w14:paraId="73608FA6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uthors’ </w:t>
            </w:r>
            <w:proofErr w:type="spellStart"/>
            <w:r>
              <w:rPr>
                <w:b/>
                <w:sz w:val="20"/>
                <w:szCs w:val="20"/>
              </w:rPr>
              <w:t>judgement</w:t>
            </w:r>
            <w:proofErr w:type="spellEnd"/>
          </w:p>
        </w:tc>
        <w:tc>
          <w:tcPr>
            <w:tcW w:w="3446" w:type="dxa"/>
          </w:tcPr>
          <w:p w14:paraId="5A73CD70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upport for </w:t>
            </w:r>
            <w:proofErr w:type="spellStart"/>
            <w:r>
              <w:rPr>
                <w:b/>
                <w:sz w:val="20"/>
                <w:szCs w:val="20"/>
              </w:rPr>
              <w:t>judgement</w:t>
            </w:r>
            <w:proofErr w:type="spellEnd"/>
          </w:p>
        </w:tc>
      </w:tr>
      <w:tr w:rsidR="00250164" w14:paraId="36C2093E" w14:textId="77777777" w:rsidTr="00C02AFE">
        <w:tc>
          <w:tcPr>
            <w:tcW w:w="2838" w:type="dxa"/>
          </w:tcPr>
          <w:p w14:paraId="51A8D68B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Random sequence generation (selection bias)</w:t>
            </w:r>
          </w:p>
          <w:p w14:paraId="553B607F" w14:textId="77777777" w:rsidR="00250164" w:rsidRPr="00483CCC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61F1C559" w14:textId="06B03FEE" w:rsidR="00250164" w:rsidRPr="00483CCC" w:rsidRDefault="00C34BEB" w:rsidP="00C02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w  </w:t>
            </w:r>
            <w:r w:rsidR="00250164" w:rsidRPr="00483CCC">
              <w:rPr>
                <w:sz w:val="20"/>
                <w:szCs w:val="20"/>
              </w:rPr>
              <w:t>risk</w:t>
            </w:r>
          </w:p>
        </w:tc>
        <w:tc>
          <w:tcPr>
            <w:tcW w:w="3446" w:type="dxa"/>
          </w:tcPr>
          <w:p w14:paraId="132CBFAD" w14:textId="4F5FB789" w:rsidR="00250164" w:rsidRDefault="00C0557C" w:rsidP="00C02AFE">
            <w:pPr>
              <w:rPr>
                <w:b/>
                <w:sz w:val="20"/>
                <w:szCs w:val="20"/>
              </w:rPr>
            </w:pPr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Patients were randomly allocated to either dexmedetomidine or </w:t>
            </w:r>
            <w:proofErr w:type="spellStart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propofol</w:t>
            </w:r>
            <w:proofErr w:type="spellEnd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(control) groups according to a </w:t>
            </w:r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lastRenderedPageBreak/>
              <w:t>computer-generated randomization code in blocks of four, aiming at subject allocation in a 1:1 ratio.</w:t>
            </w:r>
          </w:p>
        </w:tc>
      </w:tr>
      <w:tr w:rsidR="00250164" w14:paraId="00FF178F" w14:textId="77777777" w:rsidTr="00C02AFE">
        <w:tc>
          <w:tcPr>
            <w:tcW w:w="2838" w:type="dxa"/>
          </w:tcPr>
          <w:p w14:paraId="4CE96E9B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</w:p>
          <w:p w14:paraId="32451D68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Allocation concealment (selection bias)</w:t>
            </w:r>
          </w:p>
          <w:p w14:paraId="2085E43E" w14:textId="77777777" w:rsidR="00250164" w:rsidRPr="00483CCC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4B91E09C" w14:textId="6FB55980" w:rsidR="00250164" w:rsidRDefault="006D36B2" w:rsidP="00C02AFE">
            <w:pPr>
              <w:rPr>
                <w:b/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 xml:space="preserve">Low  </w:t>
            </w:r>
            <w:r w:rsidRPr="00483CCC">
              <w:rPr>
                <w:sz w:val="20"/>
                <w:szCs w:val="20"/>
              </w:rPr>
              <w:t>risk</w:t>
            </w:r>
            <w:proofErr w:type="gramEnd"/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446" w:type="dxa"/>
          </w:tcPr>
          <w:p w14:paraId="3662A274" w14:textId="2609079E" w:rsidR="00250164" w:rsidRDefault="006D36B2" w:rsidP="00C02AFE">
            <w:pPr>
              <w:rPr>
                <w:b/>
                <w:sz w:val="20"/>
                <w:szCs w:val="20"/>
              </w:rPr>
            </w:pPr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Opaque sealed envelopes were generated according to the randomization schedule and opened by a study coordinator before surgery.</w:t>
            </w:r>
          </w:p>
        </w:tc>
      </w:tr>
      <w:tr w:rsidR="00250164" w14:paraId="21BA68AF" w14:textId="77777777" w:rsidTr="00C02AFE">
        <w:tc>
          <w:tcPr>
            <w:tcW w:w="2838" w:type="dxa"/>
          </w:tcPr>
          <w:p w14:paraId="55376D23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</w:p>
          <w:p w14:paraId="4A62CDA7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Blinding of participants and personnel (performance bias) All outcomes</w:t>
            </w:r>
          </w:p>
        </w:tc>
        <w:tc>
          <w:tcPr>
            <w:tcW w:w="2232" w:type="dxa"/>
          </w:tcPr>
          <w:p w14:paraId="4B786139" w14:textId="4E1A1CCC" w:rsidR="00250164" w:rsidRPr="00BE35B5" w:rsidRDefault="00DF3AA2" w:rsidP="00C02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rFonts w:hint="eastAsia"/>
                <w:sz w:val="20"/>
                <w:szCs w:val="20"/>
              </w:rPr>
              <w:t>ow</w:t>
            </w:r>
            <w:r w:rsidR="00BE35B5" w:rsidRPr="00BE35B5">
              <w:rPr>
                <w:sz w:val="20"/>
                <w:szCs w:val="20"/>
              </w:rPr>
              <w:t xml:space="preserve"> risk</w:t>
            </w:r>
          </w:p>
        </w:tc>
        <w:tc>
          <w:tcPr>
            <w:tcW w:w="3446" w:type="dxa"/>
          </w:tcPr>
          <w:p w14:paraId="6436B493" w14:textId="79A59F91" w:rsidR="00511814" w:rsidRDefault="00DF3AA2" w:rsidP="002A442E">
            <w:pPr>
              <w:rPr>
                <w:b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" w:hAnsi="Times" w:cs="Times" w:hint="eastAsia"/>
                <w:color w:val="000000"/>
                <w:kern w:val="0"/>
                <w:sz w:val="20"/>
                <w:szCs w:val="20"/>
              </w:rPr>
              <w:t>ingle blinded</w:t>
            </w:r>
          </w:p>
        </w:tc>
      </w:tr>
      <w:tr w:rsidR="00250164" w14:paraId="08199E41" w14:textId="77777777" w:rsidTr="00C02AFE">
        <w:tc>
          <w:tcPr>
            <w:tcW w:w="2838" w:type="dxa"/>
          </w:tcPr>
          <w:p w14:paraId="074ED007" w14:textId="039AE430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Blinding of outcome assessment (detection bias)</w:t>
            </w:r>
          </w:p>
          <w:p w14:paraId="758F56D6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All outcomes</w:t>
            </w:r>
          </w:p>
          <w:p w14:paraId="170335B9" w14:textId="77777777" w:rsidR="00250164" w:rsidRPr="00483CCC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7BAC0A3C" w14:textId="5A89B444" w:rsidR="00FA1DF2" w:rsidRPr="00BE35B5" w:rsidRDefault="00A82DF8" w:rsidP="00FA1DF2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ascii="Times" w:hAnsi="Times" w:cs="Calibri"/>
                <w:kern w:val="0"/>
                <w:sz w:val="20"/>
                <w:szCs w:val="20"/>
              </w:rPr>
              <w:t>low</w:t>
            </w:r>
            <w:r w:rsidR="00FA1DF2" w:rsidRPr="00BE35B5">
              <w:rPr>
                <w:rFonts w:ascii="Times" w:hAnsi="Times" w:cs="Calibri"/>
                <w:kern w:val="0"/>
                <w:sz w:val="20"/>
                <w:szCs w:val="20"/>
              </w:rPr>
              <w:t xml:space="preserve"> risk</w:t>
            </w:r>
          </w:p>
          <w:p w14:paraId="7130B5EC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3446" w:type="dxa"/>
          </w:tcPr>
          <w:p w14:paraId="74C01604" w14:textId="41EC21D6" w:rsidR="00250164" w:rsidRPr="00140058" w:rsidRDefault="00A82DF8" w:rsidP="00C02AFE">
            <w:pPr>
              <w:rPr>
                <w:sz w:val="20"/>
                <w:szCs w:val="20"/>
              </w:rPr>
            </w:pPr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The primary limitation of our study was lack of blinding of the dexmedetomidine and </w:t>
            </w:r>
            <w:proofErr w:type="spellStart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propofol</w:t>
            </w:r>
            <w:proofErr w:type="spellEnd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infusions. However, the testers of CAM-ICU and CAM were not aware of the study objectives.</w:t>
            </w:r>
          </w:p>
        </w:tc>
      </w:tr>
      <w:tr w:rsidR="00250164" w14:paraId="4E67729E" w14:textId="77777777" w:rsidTr="00C02AFE">
        <w:tc>
          <w:tcPr>
            <w:tcW w:w="2838" w:type="dxa"/>
          </w:tcPr>
          <w:p w14:paraId="59D8CE65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Incomplete outcome data (attrition bias) All outcomes</w:t>
            </w:r>
          </w:p>
          <w:p w14:paraId="6D72EE07" w14:textId="77777777" w:rsidR="00250164" w:rsidRPr="00483CCC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3EEF41DC" w14:textId="64AC32AD" w:rsidR="00140058" w:rsidRPr="00BE35B5" w:rsidRDefault="00511814" w:rsidP="00140058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" w:hAnsi="Times" w:cs="Calibri"/>
                <w:kern w:val="0"/>
                <w:sz w:val="20"/>
                <w:szCs w:val="20"/>
              </w:rPr>
              <w:t>low</w:t>
            </w:r>
            <w:proofErr w:type="gramEnd"/>
            <w:r w:rsidR="00140058" w:rsidRPr="00BE35B5">
              <w:rPr>
                <w:rFonts w:ascii="Times" w:hAnsi="Times" w:cs="Calibri"/>
                <w:kern w:val="0"/>
                <w:sz w:val="20"/>
                <w:szCs w:val="20"/>
              </w:rPr>
              <w:t xml:space="preserve"> risk</w:t>
            </w:r>
          </w:p>
          <w:p w14:paraId="6D226D9D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3446" w:type="dxa"/>
          </w:tcPr>
          <w:p w14:paraId="53D76ED2" w14:textId="61E76CF1" w:rsidR="00B15BCD" w:rsidRDefault="00C8532F" w:rsidP="00C02AFE">
            <w:pP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ve </w:t>
            </w:r>
            <w:r w:rsidR="00511814" w:rsidRPr="00511814">
              <w:rPr>
                <w:sz w:val="20"/>
                <w:szCs w:val="20"/>
              </w:rPr>
              <w:t xml:space="preserve">incomplete </w:t>
            </w:r>
            <w:proofErr w:type="spellStart"/>
            <w:r w:rsidR="00511814" w:rsidRPr="00511814">
              <w:rPr>
                <w:sz w:val="20"/>
                <w:szCs w:val="20"/>
              </w:rPr>
              <w:t>data</w:t>
            </w:r>
            <w:r>
              <w:rPr>
                <w:sz w:val="20"/>
                <w:szCs w:val="20"/>
              </w:rPr>
              <w:t>,but</w:t>
            </w:r>
            <w:proofErr w:type="spellEnd"/>
            <w:r>
              <w:rPr>
                <w:sz w:val="20"/>
                <w:szCs w:val="20"/>
              </w:rPr>
              <w:t xml:space="preserve"> it has </w:t>
            </w:r>
            <w:bookmarkStart w:id="0" w:name="_GoBack"/>
            <w:bookmarkEnd w:id="0"/>
            <w:r>
              <w:rPr>
                <w:sz w:val="20"/>
                <w:szCs w:val="20"/>
              </w:rPr>
              <w:t>has ITT method.</w:t>
            </w:r>
            <w:r w:rsidR="00B15BCD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</w:t>
            </w:r>
          </w:p>
          <w:p w14:paraId="5CD40F9A" w14:textId="3E3AFD55" w:rsidR="00250164" w:rsidRDefault="00B15BCD" w:rsidP="00C02AFE">
            <w:pPr>
              <w:rPr>
                <w:b/>
                <w:sz w:val="20"/>
                <w:szCs w:val="20"/>
              </w:rPr>
            </w:pPr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A total of 185 patients were randomized and 183 analyzed. One patient died in the operating room, and one patient underwent off-pump coronary revascularization surgery based on the intraoperative decision and was excluded from the analysis. One patient who was randomized to </w:t>
            </w:r>
            <w:proofErr w:type="spellStart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dexmedeto</w:t>
            </w:r>
            <w:proofErr w:type="spellEnd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midine</w:t>
            </w:r>
            <w:proofErr w:type="spellEnd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group received </w:t>
            </w:r>
            <w:proofErr w:type="spellStart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propofol</w:t>
            </w:r>
            <w:proofErr w:type="spellEnd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sedation due to scheduling changes that resulted in unavailability of dexmedetomidine upon arrival in ICU. On the basis of a priori “intent-to-treat” analysis,</w:t>
            </w:r>
          </w:p>
        </w:tc>
      </w:tr>
      <w:tr w:rsidR="00250164" w14:paraId="6D1AC8B5" w14:textId="77777777" w:rsidTr="00C02AFE">
        <w:tc>
          <w:tcPr>
            <w:tcW w:w="2838" w:type="dxa"/>
          </w:tcPr>
          <w:p w14:paraId="71A4F1E9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proofErr w:type="gramStart"/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selective</w:t>
            </w:r>
            <w:proofErr w:type="gramEnd"/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 xml:space="preserve"> reporting (reporting bias)</w:t>
            </w:r>
          </w:p>
          <w:p w14:paraId="5FE161AB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</w:p>
        </w:tc>
        <w:tc>
          <w:tcPr>
            <w:tcW w:w="2232" w:type="dxa"/>
          </w:tcPr>
          <w:p w14:paraId="646CB7DB" w14:textId="19597616" w:rsidR="00250164" w:rsidRDefault="003B5ADA" w:rsidP="00C02AFE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w </w:t>
            </w:r>
            <w:r w:rsidR="00473DF4" w:rsidRPr="00BE35B5">
              <w:rPr>
                <w:sz w:val="20"/>
                <w:szCs w:val="20"/>
              </w:rPr>
              <w:t>risk</w:t>
            </w:r>
          </w:p>
        </w:tc>
        <w:tc>
          <w:tcPr>
            <w:tcW w:w="3446" w:type="dxa"/>
          </w:tcPr>
          <w:p w14:paraId="39D64B7D" w14:textId="04F5681F" w:rsidR="00250164" w:rsidRPr="00473DF4" w:rsidRDefault="003B5ADA" w:rsidP="00473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ocol </w:t>
            </w:r>
            <w:proofErr w:type="spellStart"/>
            <w:r>
              <w:rPr>
                <w:sz w:val="20"/>
                <w:szCs w:val="20"/>
              </w:rPr>
              <w:t>available</w:t>
            </w:r>
            <w:r w:rsidR="00A87761">
              <w:rPr>
                <w:sz w:val="20"/>
                <w:szCs w:val="20"/>
              </w:rPr>
              <w:t>,reported</w:t>
            </w:r>
            <w:proofErr w:type="spellEnd"/>
            <w:r w:rsidR="00A87761">
              <w:rPr>
                <w:sz w:val="20"/>
                <w:szCs w:val="20"/>
              </w:rPr>
              <w:t xml:space="preserve"> all datas.</w:t>
            </w:r>
          </w:p>
        </w:tc>
      </w:tr>
    </w:tbl>
    <w:p w14:paraId="3792C0D7" w14:textId="77777777" w:rsidR="00B93118" w:rsidRDefault="00B93118"/>
    <w:sectPr w:rsidR="00B93118" w:rsidSect="001C6F2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6433FF"/>
    <w:multiLevelType w:val="hybridMultilevel"/>
    <w:tmpl w:val="502AB64A"/>
    <w:lvl w:ilvl="0" w:tplc="075E10F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164"/>
    <w:rsid w:val="00010A8C"/>
    <w:rsid w:val="00044F06"/>
    <w:rsid w:val="0013143B"/>
    <w:rsid w:val="00140058"/>
    <w:rsid w:val="001C0D36"/>
    <w:rsid w:val="001C6F20"/>
    <w:rsid w:val="00225C5E"/>
    <w:rsid w:val="00250164"/>
    <w:rsid w:val="002A442E"/>
    <w:rsid w:val="003202CC"/>
    <w:rsid w:val="0034115D"/>
    <w:rsid w:val="003A34E1"/>
    <w:rsid w:val="003B5ADA"/>
    <w:rsid w:val="00473DF4"/>
    <w:rsid w:val="004B2476"/>
    <w:rsid w:val="00511814"/>
    <w:rsid w:val="005E3F5A"/>
    <w:rsid w:val="006B1A10"/>
    <w:rsid w:val="006D36B2"/>
    <w:rsid w:val="00811B14"/>
    <w:rsid w:val="008E2805"/>
    <w:rsid w:val="009B444C"/>
    <w:rsid w:val="00A04132"/>
    <w:rsid w:val="00A82DF8"/>
    <w:rsid w:val="00A87761"/>
    <w:rsid w:val="00AC2131"/>
    <w:rsid w:val="00B15BCD"/>
    <w:rsid w:val="00B3642B"/>
    <w:rsid w:val="00B93118"/>
    <w:rsid w:val="00BE35B5"/>
    <w:rsid w:val="00C02AFE"/>
    <w:rsid w:val="00C0557C"/>
    <w:rsid w:val="00C34BEB"/>
    <w:rsid w:val="00C72031"/>
    <w:rsid w:val="00C8532F"/>
    <w:rsid w:val="00CA14C3"/>
    <w:rsid w:val="00DE3D62"/>
    <w:rsid w:val="00DF3AA2"/>
    <w:rsid w:val="00F203AA"/>
    <w:rsid w:val="00FA1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5D21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01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501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CA14C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01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501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CA14C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457</Words>
  <Characters>2606</Characters>
  <Application>Microsoft Macintosh Word</Application>
  <DocSecurity>0</DocSecurity>
  <Lines>21</Lines>
  <Paragraphs>6</Paragraphs>
  <ScaleCrop>false</ScaleCrop>
  <Company>移动公司</Company>
  <LinksUpToDate>false</LinksUpToDate>
  <CharactersWithSpaces>3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鹏 朱</dc:creator>
  <cp:keywords/>
  <dc:description/>
  <cp:lastModifiedBy>  Editor</cp:lastModifiedBy>
  <cp:revision>35</cp:revision>
  <dcterms:created xsi:type="dcterms:W3CDTF">2016-10-14T04:32:00Z</dcterms:created>
  <dcterms:modified xsi:type="dcterms:W3CDTF">2018-02-15T05:09:00Z</dcterms:modified>
</cp:coreProperties>
</file>